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412B" w:rsidRPr="00B0559C" w:rsidRDefault="00057777" w:rsidP="00A6412B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Toc107943450"/>
      <w:r>
        <w:rPr>
          <w:rFonts w:ascii="Times New Roman" w:hAnsi="Times New Roman" w:cs="Times New Roman"/>
          <w:color w:val="auto"/>
          <w:sz w:val="24"/>
          <w:szCs w:val="24"/>
        </w:rPr>
        <w:t>Additional file</w:t>
      </w:r>
      <w:bookmarkStart w:id="1" w:name="_GoBack"/>
      <w:bookmarkEnd w:id="1"/>
      <w:r w:rsidR="00A6412B" w:rsidRPr="00B0559C">
        <w:rPr>
          <w:rFonts w:ascii="Times New Roman" w:hAnsi="Times New Roman" w:cs="Times New Roman"/>
          <w:color w:val="auto"/>
          <w:sz w:val="24"/>
          <w:szCs w:val="24"/>
        </w:rPr>
        <w:t xml:space="preserve"> 3: The measure of soil property in Guard forest</w:t>
      </w:r>
      <w:bookmarkEnd w:id="0"/>
    </w:p>
    <w:p w:rsidR="00A6412B" w:rsidRPr="00B2706B" w:rsidRDefault="00A6412B" w:rsidP="00A6412B">
      <w:pPr>
        <w:spacing w:after="0" w:line="360" w:lineRule="auto"/>
      </w:pPr>
      <w:r>
        <w:t>(EC= electrical conductivity, BD=bulk density, PD= particle density, MC=moisture content, OM=organic matter).</w:t>
      </w:r>
    </w:p>
    <w:tbl>
      <w:tblPr>
        <w:tblW w:w="9645" w:type="dxa"/>
        <w:tblLayout w:type="fixed"/>
        <w:tblLook w:val="04A0" w:firstRow="1" w:lastRow="0" w:firstColumn="1" w:lastColumn="0" w:noHBand="0" w:noVBand="1"/>
      </w:tblPr>
      <w:tblGrid>
        <w:gridCol w:w="908"/>
        <w:gridCol w:w="629"/>
        <w:gridCol w:w="728"/>
        <w:gridCol w:w="720"/>
        <w:gridCol w:w="810"/>
        <w:gridCol w:w="900"/>
        <w:gridCol w:w="720"/>
        <w:gridCol w:w="900"/>
        <w:gridCol w:w="810"/>
        <w:gridCol w:w="630"/>
        <w:gridCol w:w="1890"/>
      </w:tblGrid>
      <w:tr w:rsidR="00A6412B" w:rsidRPr="00712AF8" w:rsidTr="00A6412B">
        <w:trPr>
          <w:trHeight w:val="375"/>
        </w:trPr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712AF8">
              <w:rPr>
                <w:rFonts w:eastAsia="Times New Roman" w:cs="Times New Roman"/>
                <w:b/>
                <w:bCs/>
                <w:sz w:val="28"/>
                <w:szCs w:val="28"/>
              </w:rPr>
              <w:t>plot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712AF8">
              <w:rPr>
                <w:rFonts w:eastAsia="Times New Roman" w:cs="Times New Roman"/>
                <w:b/>
                <w:bCs/>
                <w:sz w:val="28"/>
                <w:szCs w:val="28"/>
              </w:rPr>
              <w:t>pH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712AF8">
              <w:rPr>
                <w:rFonts w:eastAsia="Times New Roman" w:cs="Times New Roman"/>
                <w:b/>
                <w:bCs/>
                <w:sz w:val="28"/>
                <w:szCs w:val="28"/>
              </w:rPr>
              <w:t>EC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712AF8">
              <w:rPr>
                <w:rFonts w:eastAsia="Times New Roman" w:cs="Times New Roman"/>
                <w:b/>
                <w:bCs/>
                <w:sz w:val="28"/>
                <w:szCs w:val="28"/>
              </w:rPr>
              <w:t xml:space="preserve">BD 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712AF8">
              <w:rPr>
                <w:rFonts w:eastAsia="Times New Roman" w:cs="Times New Roman"/>
                <w:b/>
                <w:bCs/>
                <w:sz w:val="28"/>
                <w:szCs w:val="28"/>
              </w:rPr>
              <w:t>PD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712AF8">
              <w:rPr>
                <w:rFonts w:eastAsia="Times New Roman" w:cs="Times New Roman"/>
                <w:b/>
                <w:bCs/>
                <w:sz w:val="28"/>
                <w:szCs w:val="28"/>
              </w:rPr>
              <w:t>MC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6B247C" w:rsidRDefault="00A6412B" w:rsidP="00A6412B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6B247C">
              <w:rPr>
                <w:rFonts w:eastAsia="Times New Roman" w:cs="Times New Roman"/>
                <w:b/>
                <w:bCs/>
                <w:szCs w:val="24"/>
              </w:rPr>
              <w:t>OM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712AF8">
              <w:rPr>
                <w:rFonts w:eastAsia="Times New Roman" w:cs="Times New Roman"/>
                <w:b/>
                <w:bCs/>
                <w:sz w:val="28"/>
                <w:szCs w:val="28"/>
              </w:rPr>
              <w:t xml:space="preserve">Sand  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712AF8">
              <w:rPr>
                <w:rFonts w:eastAsia="Times New Roman" w:cs="Times New Roman"/>
                <w:b/>
                <w:bCs/>
                <w:sz w:val="28"/>
                <w:szCs w:val="28"/>
              </w:rPr>
              <w:t>clay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712AF8">
              <w:rPr>
                <w:rFonts w:eastAsia="Times New Roman" w:cs="Times New Roman"/>
                <w:b/>
                <w:bCs/>
                <w:sz w:val="28"/>
                <w:szCs w:val="28"/>
              </w:rPr>
              <w:t>Silt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712AF8">
              <w:rPr>
                <w:rFonts w:eastAsia="Times New Roman" w:cs="Times New Roman"/>
                <w:b/>
                <w:bCs/>
                <w:sz w:val="28"/>
                <w:szCs w:val="28"/>
              </w:rPr>
              <w:t xml:space="preserve">Texture </w:t>
            </w:r>
          </w:p>
        </w:tc>
      </w:tr>
      <w:tr w:rsidR="00A6412B" w:rsidRPr="00712AF8" w:rsidTr="00A6412B">
        <w:trPr>
          <w:trHeight w:val="315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6.3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62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0.9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1.4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11.6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10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3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3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3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</w:rPr>
            </w:pPr>
            <w:r w:rsidRPr="00712AF8">
              <w:rPr>
                <w:rFonts w:eastAsia="Times New Roman" w:cs="Times New Roman"/>
              </w:rPr>
              <w:t>Clay Loam</w:t>
            </w:r>
          </w:p>
        </w:tc>
      </w:tr>
      <w:tr w:rsidR="00A6412B" w:rsidRPr="00712AF8" w:rsidTr="00A6412B">
        <w:trPr>
          <w:trHeight w:val="315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6.3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62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0.9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1.4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11.6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10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3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3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3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</w:rPr>
            </w:pPr>
            <w:r w:rsidRPr="00712AF8">
              <w:rPr>
                <w:rFonts w:eastAsia="Times New Roman" w:cs="Times New Roman"/>
              </w:rPr>
              <w:t>Clay Loam</w:t>
            </w:r>
          </w:p>
        </w:tc>
      </w:tr>
      <w:tr w:rsidR="00A6412B" w:rsidRPr="00712AF8" w:rsidTr="00A6412B">
        <w:trPr>
          <w:trHeight w:val="315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6.3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62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0.9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1.4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11.6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10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3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3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3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</w:rPr>
            </w:pPr>
            <w:r w:rsidRPr="00712AF8">
              <w:rPr>
                <w:rFonts w:eastAsia="Times New Roman" w:cs="Times New Roman"/>
              </w:rPr>
              <w:t>Clay Loam</w:t>
            </w:r>
          </w:p>
        </w:tc>
      </w:tr>
      <w:tr w:rsidR="00A6412B" w:rsidRPr="00712AF8" w:rsidTr="00A6412B">
        <w:trPr>
          <w:trHeight w:val="315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6.7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17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1.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2.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9.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8.2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3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2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4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</w:rPr>
            </w:pPr>
            <w:r w:rsidRPr="00712AF8">
              <w:rPr>
                <w:rFonts w:eastAsia="Times New Roman" w:cs="Times New Roman"/>
              </w:rPr>
              <w:t>Loam</w:t>
            </w:r>
          </w:p>
        </w:tc>
      </w:tr>
      <w:tr w:rsidR="00A6412B" w:rsidRPr="00712AF8" w:rsidTr="00A6412B">
        <w:trPr>
          <w:trHeight w:val="315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6.7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17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1.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2.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9.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8.2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3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2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4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</w:rPr>
            </w:pPr>
            <w:r w:rsidRPr="00712AF8">
              <w:rPr>
                <w:rFonts w:eastAsia="Times New Roman" w:cs="Times New Roman"/>
              </w:rPr>
              <w:t>Loam</w:t>
            </w:r>
          </w:p>
        </w:tc>
      </w:tr>
      <w:tr w:rsidR="00A6412B" w:rsidRPr="00712AF8" w:rsidTr="00A6412B">
        <w:trPr>
          <w:trHeight w:val="315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6.1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69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0.7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1.9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29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12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7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2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</w:rPr>
            </w:pPr>
            <w:r w:rsidRPr="00712AF8">
              <w:rPr>
                <w:rFonts w:eastAsia="Times New Roman" w:cs="Times New Roman"/>
              </w:rPr>
              <w:t>Sandy Loam</w:t>
            </w:r>
          </w:p>
        </w:tc>
      </w:tr>
      <w:tr w:rsidR="00A6412B" w:rsidRPr="00712AF8" w:rsidTr="00A6412B">
        <w:trPr>
          <w:trHeight w:val="315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6.1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69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0.7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1.9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29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12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7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2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</w:rPr>
            </w:pPr>
            <w:r w:rsidRPr="00712AF8">
              <w:rPr>
                <w:rFonts w:eastAsia="Times New Roman" w:cs="Times New Roman"/>
              </w:rPr>
              <w:t>Sandy Loam</w:t>
            </w:r>
          </w:p>
        </w:tc>
      </w:tr>
      <w:tr w:rsidR="00A6412B" w:rsidRPr="00712AF8" w:rsidTr="00A6412B">
        <w:trPr>
          <w:trHeight w:val="315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6.1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69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0.7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1.9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29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12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7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2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</w:rPr>
            </w:pPr>
            <w:r w:rsidRPr="00712AF8">
              <w:rPr>
                <w:rFonts w:eastAsia="Times New Roman" w:cs="Times New Roman"/>
              </w:rPr>
              <w:t>Sandy Loam</w:t>
            </w:r>
          </w:p>
        </w:tc>
      </w:tr>
      <w:tr w:rsidR="00A6412B" w:rsidRPr="00712AF8" w:rsidTr="00A6412B">
        <w:trPr>
          <w:trHeight w:val="315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9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6.3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62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0.9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1.4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11.6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10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3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3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3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</w:rPr>
            </w:pPr>
            <w:r w:rsidRPr="00712AF8">
              <w:rPr>
                <w:rFonts w:eastAsia="Times New Roman" w:cs="Times New Roman"/>
              </w:rPr>
              <w:t>Clay Loam</w:t>
            </w:r>
          </w:p>
        </w:tc>
      </w:tr>
      <w:tr w:rsidR="00A6412B" w:rsidRPr="00712AF8" w:rsidTr="00A6412B">
        <w:trPr>
          <w:trHeight w:val="315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1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6.3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62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0.9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1.4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11.6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10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3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3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3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</w:rPr>
            </w:pPr>
            <w:r w:rsidRPr="00712AF8">
              <w:rPr>
                <w:rFonts w:eastAsia="Times New Roman" w:cs="Times New Roman"/>
              </w:rPr>
              <w:t>Clay Loam</w:t>
            </w:r>
          </w:p>
        </w:tc>
      </w:tr>
      <w:tr w:rsidR="00A6412B" w:rsidRPr="00712AF8" w:rsidTr="00A6412B">
        <w:trPr>
          <w:trHeight w:val="315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1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6.8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65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0.8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1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41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17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7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1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Sandy Loam</w:t>
            </w:r>
          </w:p>
        </w:tc>
      </w:tr>
      <w:tr w:rsidR="00A6412B" w:rsidRPr="00712AF8" w:rsidTr="00A6412B">
        <w:trPr>
          <w:trHeight w:val="315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1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6.9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45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1.1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2.2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15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8.8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5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2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2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Sand Clay </w:t>
            </w:r>
            <w:r w:rsidRPr="00712AF8">
              <w:rPr>
                <w:rFonts w:eastAsia="Times New Roman" w:cs="Times New Roman"/>
                <w:szCs w:val="24"/>
              </w:rPr>
              <w:t>Loam</w:t>
            </w:r>
          </w:p>
        </w:tc>
      </w:tr>
      <w:tr w:rsidR="00A6412B" w:rsidRPr="00712AF8" w:rsidTr="00A6412B">
        <w:trPr>
          <w:trHeight w:val="315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1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6.9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45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1.1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2.2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15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8.8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5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2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2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</w:rPr>
            </w:pPr>
            <w:r w:rsidRPr="00712AF8">
              <w:rPr>
                <w:rFonts w:eastAsia="Times New Roman" w:cs="Times New Roman"/>
              </w:rPr>
              <w:t>Sand Clay Loam</w:t>
            </w:r>
          </w:p>
        </w:tc>
      </w:tr>
      <w:tr w:rsidR="00A6412B" w:rsidRPr="00712AF8" w:rsidTr="00A6412B">
        <w:trPr>
          <w:trHeight w:val="315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1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6.7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17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1.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2.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9.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8.2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3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2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4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</w:rPr>
            </w:pPr>
            <w:r w:rsidRPr="00712AF8">
              <w:rPr>
                <w:rFonts w:eastAsia="Times New Roman" w:cs="Times New Roman"/>
              </w:rPr>
              <w:t>Loam</w:t>
            </w:r>
          </w:p>
        </w:tc>
      </w:tr>
      <w:tr w:rsidR="00A6412B" w:rsidRPr="00712AF8" w:rsidTr="00A6412B">
        <w:trPr>
          <w:trHeight w:val="315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1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6.7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17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1.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2.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9.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8.2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3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2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4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</w:rPr>
            </w:pPr>
            <w:r w:rsidRPr="00712AF8">
              <w:rPr>
                <w:rFonts w:eastAsia="Times New Roman" w:cs="Times New Roman"/>
              </w:rPr>
              <w:t>Loam</w:t>
            </w:r>
          </w:p>
        </w:tc>
      </w:tr>
      <w:tr w:rsidR="00A6412B" w:rsidRPr="00712AF8" w:rsidTr="00A6412B">
        <w:trPr>
          <w:trHeight w:val="315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1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6.8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65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0.8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1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41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17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7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1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Sandy Loam</w:t>
            </w:r>
          </w:p>
        </w:tc>
      </w:tr>
      <w:tr w:rsidR="00A6412B" w:rsidRPr="00712AF8" w:rsidTr="00A6412B">
        <w:trPr>
          <w:trHeight w:val="315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1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6.5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44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0.9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2.4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7.5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8.4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5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2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2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</w:rPr>
            </w:pPr>
            <w:r w:rsidRPr="00712AF8">
              <w:rPr>
                <w:rFonts w:eastAsia="Times New Roman" w:cs="Times New Roman"/>
              </w:rPr>
              <w:t>Sand Clay Loam</w:t>
            </w:r>
          </w:p>
        </w:tc>
      </w:tr>
      <w:tr w:rsidR="00A6412B" w:rsidRPr="00712AF8" w:rsidTr="00A6412B">
        <w:trPr>
          <w:trHeight w:val="315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1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6.3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30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0.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1.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10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7.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2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4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2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</w:rPr>
            </w:pPr>
            <w:r w:rsidRPr="00712AF8">
              <w:rPr>
                <w:rFonts w:eastAsia="Times New Roman" w:cs="Times New Roman"/>
              </w:rPr>
              <w:t>Clay</w:t>
            </w:r>
          </w:p>
        </w:tc>
      </w:tr>
      <w:tr w:rsidR="00A6412B" w:rsidRPr="00712AF8" w:rsidTr="00A6412B">
        <w:trPr>
          <w:trHeight w:val="315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19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6.8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55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1.1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2.2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6.8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4.6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4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2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2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</w:rPr>
            </w:pPr>
            <w:r w:rsidRPr="00712AF8">
              <w:rPr>
                <w:rFonts w:eastAsia="Times New Roman" w:cs="Times New Roman"/>
              </w:rPr>
              <w:t>Sand Clay Loam</w:t>
            </w:r>
          </w:p>
        </w:tc>
      </w:tr>
      <w:tr w:rsidR="00A6412B" w:rsidRPr="00712AF8" w:rsidTr="00A6412B">
        <w:trPr>
          <w:trHeight w:val="315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2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6.3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30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0.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1.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10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7.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2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4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2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</w:rPr>
            </w:pPr>
            <w:r w:rsidRPr="00712AF8">
              <w:rPr>
                <w:rFonts w:eastAsia="Times New Roman" w:cs="Times New Roman"/>
              </w:rPr>
              <w:t>Clay</w:t>
            </w:r>
          </w:p>
        </w:tc>
      </w:tr>
      <w:tr w:rsidR="00A6412B" w:rsidRPr="00712AF8" w:rsidTr="00A6412B">
        <w:trPr>
          <w:trHeight w:val="315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2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6.9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45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1.1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2.2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15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8.8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5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2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2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Sand Clay Loam</w:t>
            </w:r>
          </w:p>
        </w:tc>
      </w:tr>
      <w:tr w:rsidR="00A6412B" w:rsidRPr="00712AF8" w:rsidTr="00A6412B">
        <w:trPr>
          <w:trHeight w:val="315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2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6.4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89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0.9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2.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11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9.6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3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3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3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Clay Loam</w:t>
            </w:r>
          </w:p>
        </w:tc>
      </w:tr>
      <w:tr w:rsidR="00A6412B" w:rsidRPr="00712AF8" w:rsidTr="00A6412B">
        <w:trPr>
          <w:trHeight w:val="315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2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6.4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89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0.9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2.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11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9.6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3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3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3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Clay Loam</w:t>
            </w:r>
          </w:p>
        </w:tc>
      </w:tr>
      <w:tr w:rsidR="00A6412B" w:rsidRPr="00712AF8" w:rsidTr="00A6412B">
        <w:trPr>
          <w:trHeight w:val="315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2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6.8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65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0.8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1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41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17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7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1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 xml:space="preserve">Sandy Loam  </w:t>
            </w:r>
          </w:p>
        </w:tc>
      </w:tr>
      <w:tr w:rsidR="00A6412B" w:rsidRPr="00712AF8" w:rsidTr="00A6412B">
        <w:trPr>
          <w:trHeight w:val="315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2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6.8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65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0.8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1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41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17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7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1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Sandy Loam</w:t>
            </w:r>
          </w:p>
        </w:tc>
      </w:tr>
      <w:tr w:rsidR="00A6412B" w:rsidRPr="00712AF8" w:rsidTr="00A6412B">
        <w:trPr>
          <w:trHeight w:val="315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2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6.8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65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0.8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1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41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17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7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1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Sandy Loam</w:t>
            </w:r>
          </w:p>
        </w:tc>
      </w:tr>
      <w:tr w:rsidR="00A6412B" w:rsidRPr="00712AF8" w:rsidTr="00A6412B">
        <w:trPr>
          <w:trHeight w:val="405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2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6.9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45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0.8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1.9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15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8.8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5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2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2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Sand Clay Loam</w:t>
            </w:r>
          </w:p>
        </w:tc>
      </w:tr>
      <w:tr w:rsidR="00A6412B" w:rsidRPr="00712AF8" w:rsidTr="00A6412B">
        <w:trPr>
          <w:trHeight w:val="315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2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6.8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65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0.8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1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41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17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7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1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Sandy Loam</w:t>
            </w:r>
          </w:p>
        </w:tc>
      </w:tr>
      <w:tr w:rsidR="00A6412B" w:rsidRPr="00712AF8" w:rsidTr="00A6412B">
        <w:trPr>
          <w:trHeight w:val="315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29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6.8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65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0.8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1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41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17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7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1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Sandy Loam</w:t>
            </w:r>
          </w:p>
        </w:tc>
      </w:tr>
      <w:tr w:rsidR="00A6412B" w:rsidRPr="00712AF8" w:rsidTr="00A6412B">
        <w:trPr>
          <w:trHeight w:val="315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3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6.8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65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0.8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1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41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17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7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1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Sandy Loam</w:t>
            </w:r>
          </w:p>
        </w:tc>
      </w:tr>
      <w:tr w:rsidR="00A6412B" w:rsidRPr="00712AF8" w:rsidTr="00A6412B">
        <w:trPr>
          <w:trHeight w:val="315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3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6.6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18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1.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3.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7.9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4.4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4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2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2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Sand Clay Loam</w:t>
            </w:r>
          </w:p>
        </w:tc>
      </w:tr>
      <w:tr w:rsidR="00A6412B" w:rsidRPr="00712AF8" w:rsidTr="00A6412B">
        <w:trPr>
          <w:trHeight w:val="315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3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6.6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18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1.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3.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7.9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4.4</w:t>
            </w:r>
            <w:r>
              <w:rPr>
                <w:rFonts w:ascii="Calibri" w:eastAsia="Times New Roman" w:hAnsi="Calibri" w:cs="Calibri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4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2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2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Sand Clay Loam</w:t>
            </w:r>
          </w:p>
        </w:tc>
      </w:tr>
      <w:tr w:rsidR="00A6412B" w:rsidRPr="00712AF8" w:rsidTr="00A6412B">
        <w:trPr>
          <w:trHeight w:val="315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3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6.6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18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1.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3.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7.9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4.4</w:t>
            </w:r>
            <w:r>
              <w:rPr>
                <w:rFonts w:ascii="Calibri" w:eastAsia="Times New Roman" w:hAnsi="Calibri" w:cs="Calibri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4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2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2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Sand Clay Loam</w:t>
            </w:r>
          </w:p>
        </w:tc>
      </w:tr>
      <w:tr w:rsidR="00A6412B" w:rsidRPr="00712AF8" w:rsidTr="00A6412B">
        <w:trPr>
          <w:trHeight w:val="315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3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6.5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32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1.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2.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8.5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8.2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4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1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3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Loam</w:t>
            </w:r>
          </w:p>
        </w:tc>
      </w:tr>
      <w:tr w:rsidR="00A6412B" w:rsidRPr="00712AF8" w:rsidTr="00A6412B">
        <w:trPr>
          <w:trHeight w:val="315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3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6.5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32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1.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2.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8.5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8.2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4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1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3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Loam</w:t>
            </w:r>
          </w:p>
        </w:tc>
      </w:tr>
      <w:tr w:rsidR="00A6412B" w:rsidRPr="00712AF8" w:rsidTr="00A6412B">
        <w:trPr>
          <w:trHeight w:val="315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3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6.5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32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1.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2.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8.5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8.2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4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1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3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Loam</w:t>
            </w:r>
          </w:p>
        </w:tc>
      </w:tr>
      <w:tr w:rsidR="00A6412B" w:rsidRPr="00712AF8" w:rsidTr="00A6412B">
        <w:trPr>
          <w:trHeight w:val="315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3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6.1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69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0.7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1.9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29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12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7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2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Sandy Loam</w:t>
            </w:r>
          </w:p>
        </w:tc>
      </w:tr>
      <w:tr w:rsidR="00A6412B" w:rsidRPr="00712AF8" w:rsidTr="00A6412B">
        <w:trPr>
          <w:trHeight w:val="315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lastRenderedPageBreak/>
              <w:t>3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6.8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55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1.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3.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6.8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4.6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4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2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2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 xml:space="preserve">Sand Clay Loam </w:t>
            </w:r>
          </w:p>
        </w:tc>
      </w:tr>
      <w:tr w:rsidR="00A6412B" w:rsidRPr="00712AF8" w:rsidTr="00A6412B">
        <w:trPr>
          <w:trHeight w:val="315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39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6.8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55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1.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3.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6.8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4.6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4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2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2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 xml:space="preserve">Sand Clay Loam </w:t>
            </w:r>
          </w:p>
        </w:tc>
      </w:tr>
      <w:tr w:rsidR="00A6412B" w:rsidRPr="00712AF8" w:rsidTr="00A6412B">
        <w:trPr>
          <w:trHeight w:val="315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4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6.8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55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1.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3.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6.8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4.6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4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2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2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 xml:space="preserve">Sand Clay Loam </w:t>
            </w:r>
          </w:p>
        </w:tc>
      </w:tr>
      <w:tr w:rsidR="00A6412B" w:rsidRPr="00712AF8" w:rsidTr="00A6412B">
        <w:trPr>
          <w:trHeight w:val="315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4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6.8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55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1.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3.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6.8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4.6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4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2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2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 xml:space="preserve">Sand Clay Loam </w:t>
            </w:r>
          </w:p>
        </w:tc>
      </w:tr>
      <w:tr w:rsidR="00A6412B" w:rsidRPr="00712AF8" w:rsidTr="00A6412B">
        <w:trPr>
          <w:trHeight w:val="315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4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6.5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44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</w:rPr>
            </w:pPr>
            <w:r w:rsidRPr="00712AF8">
              <w:rPr>
                <w:rFonts w:eastAsia="Times New Roman" w:cs="Times New Roman"/>
              </w:rPr>
              <w:t>0.9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</w:rPr>
            </w:pPr>
            <w:r w:rsidRPr="00712AF8">
              <w:rPr>
                <w:rFonts w:eastAsia="Times New Roman" w:cs="Times New Roman"/>
              </w:rPr>
              <w:t>2.4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</w:rPr>
            </w:pPr>
            <w:r w:rsidRPr="00712AF8">
              <w:rPr>
                <w:rFonts w:eastAsia="Times New Roman" w:cs="Times New Roman"/>
              </w:rPr>
              <w:t>7.5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</w:rPr>
            </w:pPr>
            <w:r w:rsidRPr="00712AF8">
              <w:rPr>
                <w:rFonts w:eastAsia="Times New Roman" w:cs="Times New Roman"/>
              </w:rPr>
              <w:t>8.4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5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2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2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 xml:space="preserve">Sand Clay Loam </w:t>
            </w:r>
          </w:p>
        </w:tc>
      </w:tr>
      <w:tr w:rsidR="00A6412B" w:rsidRPr="00712AF8" w:rsidTr="00A6412B">
        <w:trPr>
          <w:trHeight w:val="315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4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6.3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30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0.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1.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10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7.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2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4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2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Clay</w:t>
            </w:r>
          </w:p>
        </w:tc>
      </w:tr>
      <w:tr w:rsidR="00A6412B" w:rsidRPr="00712AF8" w:rsidTr="00A6412B">
        <w:trPr>
          <w:trHeight w:val="315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4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6.5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44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0.9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2.4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7.5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8.4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5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2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2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Sand Clay Loam</w:t>
            </w:r>
          </w:p>
        </w:tc>
      </w:tr>
      <w:tr w:rsidR="00A6412B" w:rsidRPr="00712AF8" w:rsidTr="00A6412B">
        <w:trPr>
          <w:trHeight w:val="315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4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6.3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62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0.9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1.4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11.6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10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3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3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3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Clay Loam</w:t>
            </w:r>
          </w:p>
        </w:tc>
      </w:tr>
      <w:tr w:rsidR="00A6412B" w:rsidRPr="00712AF8" w:rsidTr="00A6412B">
        <w:trPr>
          <w:trHeight w:val="315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4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6.3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62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0.9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1.4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11.6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10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3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3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3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Clay Loam</w:t>
            </w:r>
          </w:p>
        </w:tc>
      </w:tr>
      <w:tr w:rsidR="00A6412B" w:rsidRPr="00712AF8" w:rsidTr="00A6412B">
        <w:trPr>
          <w:trHeight w:val="315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4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6.6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18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1.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3.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7.9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4.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4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2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2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Sand Clay Loam</w:t>
            </w:r>
          </w:p>
        </w:tc>
      </w:tr>
      <w:tr w:rsidR="00A6412B" w:rsidRPr="00712AF8" w:rsidTr="00A6412B">
        <w:trPr>
          <w:trHeight w:val="315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4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6.6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18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1.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3.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7.9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4.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4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2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2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Sand Clay Loam</w:t>
            </w:r>
          </w:p>
        </w:tc>
      </w:tr>
      <w:tr w:rsidR="00A6412B" w:rsidRPr="00712AF8" w:rsidTr="00A6412B">
        <w:trPr>
          <w:trHeight w:val="315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49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6.1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69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0.7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1.9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29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12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7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2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Sandy Loam</w:t>
            </w:r>
          </w:p>
        </w:tc>
      </w:tr>
      <w:tr w:rsidR="00A6412B" w:rsidRPr="00712AF8" w:rsidTr="00A6412B">
        <w:trPr>
          <w:trHeight w:val="315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5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6.1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69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0.7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1.9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29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12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7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2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Sandy Loam</w:t>
            </w:r>
          </w:p>
        </w:tc>
      </w:tr>
      <w:tr w:rsidR="00A6412B" w:rsidRPr="00712AF8" w:rsidTr="00A6412B">
        <w:trPr>
          <w:trHeight w:val="315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5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6.3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30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0.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1.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10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7.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2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4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2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</w:rPr>
            </w:pPr>
            <w:r w:rsidRPr="00712AF8">
              <w:rPr>
                <w:rFonts w:eastAsia="Times New Roman" w:cs="Times New Roman"/>
              </w:rPr>
              <w:t>Clay</w:t>
            </w:r>
          </w:p>
        </w:tc>
      </w:tr>
      <w:tr w:rsidR="00A6412B" w:rsidRPr="00712AF8" w:rsidTr="00A6412B">
        <w:trPr>
          <w:trHeight w:val="315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5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6.3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30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0.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1.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10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7.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2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4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2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Clay</w:t>
            </w:r>
          </w:p>
        </w:tc>
      </w:tr>
      <w:tr w:rsidR="00A6412B" w:rsidRPr="00712AF8" w:rsidTr="00A6412B">
        <w:trPr>
          <w:trHeight w:val="315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5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6.1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69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0.7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1.9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29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12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7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2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Sandy Loam</w:t>
            </w:r>
          </w:p>
        </w:tc>
      </w:tr>
      <w:tr w:rsidR="00A6412B" w:rsidRPr="00712AF8" w:rsidTr="00A6412B">
        <w:trPr>
          <w:trHeight w:val="315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5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6.1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69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0.7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1.9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29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12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7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2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Sandy Loam</w:t>
            </w:r>
          </w:p>
        </w:tc>
      </w:tr>
      <w:tr w:rsidR="00A6412B" w:rsidRPr="00712AF8" w:rsidTr="00A6412B">
        <w:trPr>
          <w:trHeight w:val="315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5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6.5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32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1.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2.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8.5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8.2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4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1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3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 xml:space="preserve">Loam </w:t>
            </w:r>
          </w:p>
        </w:tc>
      </w:tr>
      <w:tr w:rsidR="00A6412B" w:rsidRPr="00712AF8" w:rsidTr="00A6412B">
        <w:trPr>
          <w:trHeight w:val="315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5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6.5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32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1.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2.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8.5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8.2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4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1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3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Loam</w:t>
            </w:r>
          </w:p>
        </w:tc>
      </w:tr>
      <w:tr w:rsidR="00A6412B" w:rsidRPr="00712AF8" w:rsidTr="00A6412B">
        <w:trPr>
          <w:trHeight w:val="315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5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6.3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30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0.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1.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10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7.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2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4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2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Clay</w:t>
            </w:r>
          </w:p>
        </w:tc>
      </w:tr>
      <w:tr w:rsidR="00A6412B" w:rsidRPr="00712AF8" w:rsidTr="00A6412B">
        <w:trPr>
          <w:trHeight w:val="315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5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6.3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30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0.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1.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10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12AF8">
              <w:rPr>
                <w:rFonts w:ascii="Calibri" w:eastAsia="Times New Roman" w:hAnsi="Calibri" w:cs="Calibri"/>
              </w:rPr>
              <w:t>7.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2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4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2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12B" w:rsidRPr="00712AF8" w:rsidRDefault="00A6412B" w:rsidP="00A641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712AF8">
              <w:rPr>
                <w:rFonts w:eastAsia="Times New Roman" w:cs="Times New Roman"/>
                <w:szCs w:val="24"/>
              </w:rPr>
              <w:t>Clay</w:t>
            </w:r>
          </w:p>
        </w:tc>
      </w:tr>
    </w:tbl>
    <w:p w:rsidR="00A6412B" w:rsidRPr="00712AF8" w:rsidRDefault="00A6412B" w:rsidP="00A6412B">
      <w:pPr>
        <w:keepNext/>
        <w:spacing w:after="200" w:line="240" w:lineRule="auto"/>
        <w:rPr>
          <w:rFonts w:eastAsia="Calibri" w:cs="Times New Roman"/>
          <w:b/>
          <w:bCs/>
          <w:szCs w:val="24"/>
        </w:rPr>
      </w:pPr>
    </w:p>
    <w:p w:rsidR="00A6412B" w:rsidRPr="00712AF8" w:rsidRDefault="00A6412B" w:rsidP="00A6412B">
      <w:pPr>
        <w:keepNext/>
        <w:spacing w:after="200" w:line="240" w:lineRule="auto"/>
        <w:rPr>
          <w:rFonts w:eastAsia="Calibri" w:cs="Times New Roman"/>
          <w:b/>
          <w:bCs/>
          <w:szCs w:val="24"/>
        </w:rPr>
      </w:pPr>
    </w:p>
    <w:p w:rsidR="00A6412B" w:rsidRPr="00712AF8" w:rsidRDefault="00A6412B" w:rsidP="00A6412B">
      <w:pPr>
        <w:keepNext/>
        <w:spacing w:after="200" w:line="240" w:lineRule="auto"/>
        <w:rPr>
          <w:rFonts w:eastAsia="Calibri" w:cs="Times New Roman"/>
          <w:b/>
          <w:bCs/>
          <w:szCs w:val="24"/>
        </w:rPr>
      </w:pPr>
    </w:p>
    <w:p w:rsidR="00A6412B" w:rsidRPr="00712AF8" w:rsidRDefault="00A6412B" w:rsidP="00A6412B">
      <w:pPr>
        <w:keepNext/>
        <w:spacing w:after="200" w:line="240" w:lineRule="auto"/>
        <w:rPr>
          <w:rFonts w:eastAsia="Calibri" w:cs="Times New Roman"/>
          <w:b/>
          <w:bCs/>
          <w:szCs w:val="24"/>
        </w:rPr>
      </w:pPr>
    </w:p>
    <w:p w:rsidR="00A6412B" w:rsidRDefault="00A6412B" w:rsidP="00A6412B">
      <w:pPr>
        <w:pStyle w:val="Caption"/>
        <w:keepNext/>
      </w:pPr>
    </w:p>
    <w:p w:rsidR="00A6412B" w:rsidRDefault="00A6412B" w:rsidP="00A6412B">
      <w:pPr>
        <w:pStyle w:val="Caption"/>
        <w:keepNext/>
      </w:pPr>
    </w:p>
    <w:p w:rsidR="00A6412B" w:rsidRDefault="00A6412B" w:rsidP="00A6412B">
      <w:pPr>
        <w:pStyle w:val="Caption"/>
        <w:keepNext/>
      </w:pPr>
    </w:p>
    <w:p w:rsidR="00A6412B" w:rsidRDefault="00A6412B" w:rsidP="00A6412B">
      <w:pPr>
        <w:pStyle w:val="Caption"/>
        <w:keepNext/>
      </w:pPr>
    </w:p>
    <w:p w:rsidR="00A6412B" w:rsidRDefault="00A6412B" w:rsidP="00A6412B">
      <w:pPr>
        <w:pStyle w:val="Caption"/>
        <w:keepNext/>
      </w:pPr>
    </w:p>
    <w:p w:rsidR="00A6412B" w:rsidRDefault="00A6412B" w:rsidP="00A6412B">
      <w:pPr>
        <w:pStyle w:val="Caption"/>
        <w:keepNext/>
      </w:pPr>
    </w:p>
    <w:p w:rsidR="00A6412B" w:rsidRDefault="00A6412B" w:rsidP="00A6412B">
      <w:pPr>
        <w:pStyle w:val="Caption"/>
        <w:keepNext/>
      </w:pPr>
    </w:p>
    <w:p w:rsidR="00A6412B" w:rsidRDefault="00A6412B" w:rsidP="00A6412B">
      <w:pPr>
        <w:pStyle w:val="Caption"/>
        <w:keepNext/>
      </w:pPr>
    </w:p>
    <w:p w:rsidR="00A6412B" w:rsidRDefault="00A6412B" w:rsidP="00A6412B">
      <w:pPr>
        <w:pStyle w:val="Caption"/>
        <w:keepNext/>
      </w:pPr>
    </w:p>
    <w:p w:rsidR="00A6412B" w:rsidRDefault="00A6412B" w:rsidP="00A6412B">
      <w:pPr>
        <w:pStyle w:val="Caption"/>
        <w:keepNext/>
      </w:pPr>
    </w:p>
    <w:p w:rsidR="00F8578A" w:rsidRDefault="00F8578A"/>
    <w:sectPr w:rsidR="00F857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A6412B"/>
    <w:rsid w:val="00057777"/>
    <w:rsid w:val="000B7F54"/>
    <w:rsid w:val="00616A70"/>
    <w:rsid w:val="00680038"/>
    <w:rsid w:val="00A315A0"/>
    <w:rsid w:val="00A6412B"/>
    <w:rsid w:val="00B0559C"/>
    <w:rsid w:val="00DC5B4A"/>
    <w:rsid w:val="00F85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412B"/>
    <w:pPr>
      <w:spacing w:after="160" w:line="259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6412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6412B"/>
    <w:pPr>
      <w:spacing w:line="240" w:lineRule="auto"/>
    </w:pPr>
    <w:rPr>
      <w:rFonts w:asciiTheme="minorHAnsi" w:hAnsiTheme="minorHAnsi"/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412B"/>
    <w:pPr>
      <w:spacing w:after="160" w:line="259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6412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6412B"/>
    <w:pPr>
      <w:spacing w:line="240" w:lineRule="auto"/>
    </w:pPr>
    <w:rPr>
      <w:rFonts w:asciiTheme="minorHAnsi" w:hAnsiTheme="minorHAnsi"/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53</Words>
  <Characters>2448</Characters>
  <Application>Microsoft Office Word</Application>
  <DocSecurity>0</DocSecurity>
  <Lines>816</Lines>
  <Paragraphs>80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Liyew</dc:creator>
  <cp:lastModifiedBy>E748547</cp:lastModifiedBy>
  <cp:revision>6</cp:revision>
  <dcterms:created xsi:type="dcterms:W3CDTF">2023-06-18T14:23:00Z</dcterms:created>
  <dcterms:modified xsi:type="dcterms:W3CDTF">2023-08-19T11:36:00Z</dcterms:modified>
</cp:coreProperties>
</file>